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4E6FF" w14:textId="4CA8C093" w:rsidR="009B4CFE" w:rsidRDefault="007F2D6A">
      <w:pPr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663869">
        <w:rPr>
          <w:rFonts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5E32A1">
        <w:rPr>
          <w:rFonts w:ascii="Times New Roman" w:hAnsi="Times New Roman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i/>
          <w:sz w:val="22"/>
          <w:szCs w:val="22"/>
        </w:rPr>
        <w:t xml:space="preserve">95% Confidence interval for </w:t>
      </w:r>
      <w:r w:rsidR="005E32A1">
        <w:rPr>
          <w:rFonts w:ascii="Times New Roman" w:hAnsi="Times New Roman" w:cs="Times New Roman"/>
          <w:i/>
          <w:sz w:val="22"/>
          <w:szCs w:val="22"/>
        </w:rPr>
        <w:t>coefficient of determination, R-squared values.</w:t>
      </w:r>
    </w:p>
    <w:p w14:paraId="7FF10B9A" w14:textId="5D570F23" w:rsidR="007F2D6A" w:rsidRDefault="007F2D6A">
      <w:pPr>
        <w:rPr>
          <w:rFonts w:ascii="Times New Roman" w:hAnsi="Times New Roman" w:cs="Times New Roman"/>
          <w:i/>
          <w:sz w:val="22"/>
          <w:szCs w:val="22"/>
        </w:rPr>
      </w:pPr>
    </w:p>
    <w:p w14:paraId="36135B38" w14:textId="02215807" w:rsidR="007F2D6A" w:rsidRDefault="007F2D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each single channel and channel combination, the 95% confidence interval for the </w:t>
      </w:r>
      <w:r w:rsidR="005E32A1">
        <w:rPr>
          <w:rFonts w:ascii="Times New Roman" w:hAnsi="Times New Roman" w:cs="Times New Roman"/>
          <w:sz w:val="22"/>
          <w:szCs w:val="22"/>
        </w:rPr>
        <w:t>coefficient of determination, R-squared</w:t>
      </w:r>
      <w:r>
        <w:rPr>
          <w:rFonts w:ascii="Times New Roman" w:hAnsi="Times New Roman" w:cs="Times New Roman"/>
          <w:sz w:val="22"/>
          <w:szCs w:val="22"/>
        </w:rPr>
        <w:t xml:space="preserve"> values from all Monte Carlo data partitions was calculated using 1000 bootstrapped iterations.</w:t>
      </w:r>
      <w:r w:rsidR="00CE1F63">
        <w:rPr>
          <w:rFonts w:ascii="Times New Roman" w:hAnsi="Times New Roman" w:cs="Times New Roman"/>
          <w:sz w:val="22"/>
          <w:szCs w:val="22"/>
        </w:rPr>
        <w:t xml:space="preserve"> </w:t>
      </w:r>
      <w:r w:rsidR="00CE1F63" w:rsidRPr="00CE1F63">
        <w:rPr>
          <w:rFonts w:ascii="Times New Roman" w:hAnsi="Times New Roman" w:cs="Times New Roman"/>
          <w:sz w:val="22"/>
          <w:szCs w:val="22"/>
        </w:rPr>
        <w:t>Channel combinations are indicated numerically with 1 = resting-state FC, 2 = cortical SA, 3 = cortical thickness, 4 = subcortical volume, 5 = FRS. FC = functional connectivity, SA = surface area, FRS = Framingham Risk Score. </w:t>
      </w:r>
    </w:p>
    <w:p w14:paraId="2329CFF1" w14:textId="77777777" w:rsidR="00B92DDD" w:rsidRPr="00B92DDD" w:rsidRDefault="00B92DDD">
      <w:pPr>
        <w:rPr>
          <w:rFonts w:ascii="Times New Roman" w:hAnsi="Times New Roman" w:cs="Times New Roman"/>
          <w:sz w:val="22"/>
          <w:szCs w:val="22"/>
        </w:rPr>
      </w:pPr>
    </w:p>
    <w:p w14:paraId="7C69EF6C" w14:textId="071304FD" w:rsidR="007F2D6A" w:rsidRDefault="007F2D6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625" w:type="dxa"/>
        <w:jc w:val="center"/>
        <w:tblLook w:val="04A0" w:firstRow="1" w:lastRow="0" w:firstColumn="1" w:lastColumn="0" w:noHBand="0" w:noVBand="1"/>
      </w:tblPr>
      <w:tblGrid>
        <w:gridCol w:w="4590"/>
        <w:gridCol w:w="2035"/>
      </w:tblGrid>
      <w:tr w:rsidR="004E05F7" w:rsidRPr="004E05F7" w14:paraId="5416AA3E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315E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ingle Channel or Channel Combination</w:t>
            </w:r>
          </w:p>
        </w:tc>
        <w:tc>
          <w:tcPr>
            <w:tcW w:w="20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A8E7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4E05F7" w:rsidRPr="004E05F7" w14:paraId="1DE5C124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DF9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ing-state FC</w:t>
            </w:r>
          </w:p>
        </w:tc>
        <w:tc>
          <w:tcPr>
            <w:tcW w:w="20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DF1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343, -0.0937]</w:t>
            </w:r>
          </w:p>
        </w:tc>
      </w:tr>
      <w:tr w:rsidR="004E05F7" w:rsidRPr="004E05F7" w14:paraId="4D5F3F95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CB6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al S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24C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71, -0.0819]</w:t>
            </w:r>
          </w:p>
        </w:tc>
      </w:tr>
      <w:tr w:rsidR="004E05F7" w:rsidRPr="004E05F7" w14:paraId="3657938F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607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al thicknes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1EA6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060, -0.0674]</w:t>
            </w:r>
          </w:p>
        </w:tc>
      </w:tr>
      <w:tr w:rsidR="004E05F7" w:rsidRPr="004E05F7" w14:paraId="6B6AA241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2D7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cortical volum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D4C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3234, -0.2459]</w:t>
            </w:r>
          </w:p>
        </w:tc>
        <w:bookmarkStart w:id="0" w:name="_GoBack"/>
        <w:bookmarkEnd w:id="0"/>
      </w:tr>
      <w:tr w:rsidR="004E05F7" w:rsidRPr="004E05F7" w14:paraId="161D81DC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9E9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7B0D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139, 0.1421]</w:t>
            </w:r>
          </w:p>
        </w:tc>
      </w:tr>
      <w:tr w:rsidR="004E05F7" w:rsidRPr="004E05F7" w14:paraId="7A037671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A20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FC1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31, -0.0277]</w:t>
            </w:r>
          </w:p>
        </w:tc>
      </w:tr>
      <w:tr w:rsidR="004E05F7" w:rsidRPr="004E05F7" w14:paraId="1DBB063B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A41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D88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11, -0.0178]</w:t>
            </w:r>
          </w:p>
        </w:tc>
      </w:tr>
      <w:tr w:rsidR="004E05F7" w:rsidRPr="004E05F7" w14:paraId="551D697E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786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B1A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07, -0.0300]</w:t>
            </w:r>
          </w:p>
        </w:tc>
      </w:tr>
      <w:tr w:rsidR="004E05F7" w:rsidRPr="004E05F7" w14:paraId="75B73777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7B0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0E1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96, -0.0124]</w:t>
            </w:r>
          </w:p>
        </w:tc>
      </w:tr>
      <w:tr w:rsidR="004E05F7" w:rsidRPr="004E05F7" w14:paraId="0671B18A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51F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F786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67, -0.0217]</w:t>
            </w:r>
          </w:p>
        </w:tc>
      </w:tr>
      <w:tr w:rsidR="004E05F7" w:rsidRPr="004E05F7" w14:paraId="1859F8E6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726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999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07, -0.0172]</w:t>
            </w:r>
          </w:p>
        </w:tc>
      </w:tr>
      <w:tr w:rsidR="004E05F7" w:rsidRPr="004E05F7" w14:paraId="14B460A8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BD6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7FF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22, -0.0173]</w:t>
            </w:r>
          </w:p>
        </w:tc>
      </w:tr>
      <w:tr w:rsidR="004E05F7" w:rsidRPr="004E05F7" w14:paraId="1F00CC65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74A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CCF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11, -0.0278]</w:t>
            </w:r>
          </w:p>
        </w:tc>
      </w:tr>
      <w:tr w:rsidR="004E05F7" w:rsidRPr="004E05F7" w14:paraId="15237FDE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532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3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4C72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47, -0.0214]</w:t>
            </w:r>
          </w:p>
        </w:tc>
      </w:tr>
      <w:tr w:rsidR="004E05F7" w:rsidRPr="004E05F7" w14:paraId="61ED1D0C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1F2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3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087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08, -0.0164]</w:t>
            </w:r>
          </w:p>
        </w:tc>
      </w:tr>
      <w:tr w:rsidR="004E05F7" w:rsidRPr="004E05F7" w14:paraId="2DE35A1E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5AD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3, 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267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50, -0.0211]</w:t>
            </w:r>
          </w:p>
        </w:tc>
      </w:tr>
      <w:tr w:rsidR="004E05F7" w:rsidRPr="004E05F7" w14:paraId="36318327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C6E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F09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57, 0.1085]</w:t>
            </w:r>
          </w:p>
        </w:tc>
      </w:tr>
      <w:tr w:rsidR="004E05F7" w:rsidRPr="004E05F7" w14:paraId="6913C6D8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291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E86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55, 0.1186]</w:t>
            </w:r>
          </w:p>
        </w:tc>
      </w:tr>
      <w:tr w:rsidR="004E05F7" w:rsidRPr="004E05F7" w14:paraId="69AB89E6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4734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5D9A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04, 0.1132]</w:t>
            </w:r>
          </w:p>
        </w:tc>
      </w:tr>
      <w:tr w:rsidR="004E05F7" w:rsidRPr="004E05F7" w14:paraId="69702C37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C28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12F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23, 0.1130]</w:t>
            </w:r>
          </w:p>
        </w:tc>
      </w:tr>
      <w:tr w:rsidR="004E05F7" w:rsidRPr="004E05F7" w14:paraId="2D9335C3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983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FEA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78, 0.1104]</w:t>
            </w:r>
          </w:p>
        </w:tc>
      </w:tr>
      <w:tr w:rsidR="004E05F7" w:rsidRPr="004E05F7" w14:paraId="7CBEFC5B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44B2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3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5C0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694, 0.1049]</w:t>
            </w:r>
          </w:p>
        </w:tc>
      </w:tr>
      <w:tr w:rsidR="004E05F7" w:rsidRPr="004E05F7" w14:paraId="50D6EFCD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572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FF4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31, 0.1051]</w:t>
            </w:r>
          </w:p>
        </w:tc>
      </w:tr>
      <w:tr w:rsidR="004E05F7" w:rsidRPr="004E05F7" w14:paraId="3A86AD4A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558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3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40E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17, 0.1148]</w:t>
            </w:r>
          </w:p>
        </w:tc>
      </w:tr>
      <w:tr w:rsidR="004E05F7" w:rsidRPr="004E05F7" w14:paraId="6C74D7EF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C1A1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DD8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10, 0.1131]</w:t>
            </w:r>
          </w:p>
        </w:tc>
      </w:tr>
      <w:tr w:rsidR="004E05F7" w:rsidRPr="004E05F7" w14:paraId="05E7A125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E63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71D5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22, 0.1055]</w:t>
            </w:r>
          </w:p>
        </w:tc>
      </w:tr>
      <w:tr w:rsidR="004E05F7" w:rsidRPr="004E05F7" w14:paraId="03D6E1E3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4BA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3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475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28, 0.1059]</w:t>
            </w:r>
          </w:p>
        </w:tc>
      </w:tr>
      <w:tr w:rsidR="004E05F7" w:rsidRPr="004E05F7" w14:paraId="07446A8C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BB9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321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58, 0.1079]</w:t>
            </w:r>
          </w:p>
        </w:tc>
      </w:tr>
      <w:tr w:rsidR="004E05F7" w:rsidRPr="004E05F7" w14:paraId="7CB5E267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384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3, 4, 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3CE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01, 0.1046]</w:t>
            </w:r>
          </w:p>
        </w:tc>
      </w:tr>
      <w:tr w:rsidR="004E05F7" w:rsidRPr="004E05F7" w14:paraId="5016C4AC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130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3, 4, 5)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D5E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55, 0.1092]</w:t>
            </w:r>
          </w:p>
        </w:tc>
      </w:tr>
      <w:tr w:rsidR="004E05F7" w:rsidRPr="004E05F7" w14:paraId="62025A89" w14:textId="77777777" w:rsidTr="004E05F7">
        <w:trPr>
          <w:trHeight w:val="320"/>
          <w:jc w:val="center"/>
        </w:trPr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C856" w14:textId="77777777" w:rsidR="004E05F7" w:rsidRPr="004E05F7" w:rsidRDefault="004E05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, 2, 3, 4, 5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5A85" w14:textId="77777777" w:rsidR="004E05F7" w:rsidRPr="004E05F7" w:rsidRDefault="004E05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09, 0.1042]</w:t>
            </w:r>
          </w:p>
        </w:tc>
      </w:tr>
    </w:tbl>
    <w:p w14:paraId="74A2CC74" w14:textId="77777777" w:rsidR="00DB3DAC" w:rsidRPr="008A25D1" w:rsidRDefault="00DB3DAC">
      <w:pPr>
        <w:rPr>
          <w:rFonts w:ascii="Times New Roman" w:hAnsi="Times New Roman" w:cs="Times New Roman"/>
          <w:sz w:val="22"/>
          <w:szCs w:val="22"/>
        </w:rPr>
      </w:pPr>
    </w:p>
    <w:sectPr w:rsidR="00DB3DAC" w:rsidRPr="008A25D1" w:rsidSect="0000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D1"/>
    <w:rsid w:val="000041EC"/>
    <w:rsid w:val="00177350"/>
    <w:rsid w:val="001A09DC"/>
    <w:rsid w:val="001B0D60"/>
    <w:rsid w:val="002D485E"/>
    <w:rsid w:val="004E05F7"/>
    <w:rsid w:val="005C5507"/>
    <w:rsid w:val="005E32A1"/>
    <w:rsid w:val="00663869"/>
    <w:rsid w:val="007F2D6A"/>
    <w:rsid w:val="008A25D1"/>
    <w:rsid w:val="008B5C03"/>
    <w:rsid w:val="00914867"/>
    <w:rsid w:val="00924F84"/>
    <w:rsid w:val="009345AD"/>
    <w:rsid w:val="00B92DDD"/>
    <w:rsid w:val="00CE1F63"/>
    <w:rsid w:val="00DB3DAC"/>
    <w:rsid w:val="00E05607"/>
    <w:rsid w:val="00F14FAB"/>
    <w:rsid w:val="00F630C7"/>
    <w:rsid w:val="00FC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079AC"/>
  <w14:defaultImageDpi w14:val="32767"/>
  <w15:chartTrackingRefBased/>
  <w15:docId w15:val="{F07A7B0C-C881-8445-8CA4-BA4737F9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1F6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is, Amy Isabella Geller</dc:creator>
  <cp:keywords/>
  <dc:description/>
  <cp:lastModifiedBy>Sentis, Amy Isabella Geller</cp:lastModifiedBy>
  <cp:revision>4</cp:revision>
  <dcterms:created xsi:type="dcterms:W3CDTF">2022-05-28T16:34:00Z</dcterms:created>
  <dcterms:modified xsi:type="dcterms:W3CDTF">2022-05-28T16:42:00Z</dcterms:modified>
</cp:coreProperties>
</file>